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1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720"/>
        <w:gridCol w:w="1269"/>
        <w:gridCol w:w="1260"/>
        <w:gridCol w:w="1251"/>
        <w:gridCol w:w="1269"/>
        <w:gridCol w:w="1246"/>
        <w:gridCol w:w="1260"/>
        <w:gridCol w:w="1248"/>
      </w:tblGrid>
      <w:tr>
        <w:trPr/>
        <w:tc>
          <w:tcPr>
            <w:tcW w:w="10171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Table S3</w:t>
            </w:r>
            <w:r>
              <w:rPr>
                <w:rFonts w:cs="Arial" w:ascii="Arial" w:hAnsi="Arial"/>
                <w:lang w:val="en-US"/>
              </w:rPr>
              <w:t>. Amount of amino acids (nmol mg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lang w:val="en-US"/>
              </w:rPr>
              <w:t xml:space="preserve"> FW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lang w:val="en-US"/>
              </w:rPr>
              <w:t xml:space="preserve">) 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determined on +Fe (0) and </w:t>
            </w:r>
            <w:r>
              <w:rPr>
                <w:rFonts w:cs="Arial" w:ascii="Arial" w:hAnsi="Arial"/>
                <w:lang w:val="en-US"/>
              </w:rPr>
              <w:t>+Fe/-Fe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treated plants. Data are the means ±SD (n=4)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ays of -Fe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S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SN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LU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LN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LY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RG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04 ± 0.03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64 ± 0.007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04 ± 0.107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95 ± 0.105</w:t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93 ± 0.03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86 ± 0.014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21 ± 0.070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06 ± 0.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20 ± 0.002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28 ± 0.028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42 ± 0.016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66 ± 0.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51 ± 0.01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14 ± 0.059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51 ± 0.0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23 ± 0.002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63 ± 0.039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11 ± 0.00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80 ± 0.0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31 ± 0.02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41 ± 0.047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07 ± 0.3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64 ± 0.007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28 ± 0.056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78 ± 0.024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57 ± 0.09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39 ± 0.012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30 ± 0.012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f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82 ± 0.05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78 ± 0.013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3 ± 0.395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42 ± 0.030</w:t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99 ± 0.04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35 ± 0.031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53 ± 0.048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20 ± 0.0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73 ± 0.001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88 ± 0.385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76 ± 0.03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38 ± 0.0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76 ± 0.07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63 ± 0.015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13 ± 0.3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40 ± 0.010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40 ± 0.934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48 ± 0.20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20 ± 0.1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01 ± 0.01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97 ± 0.006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90 ± 0.6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90 ± 0.169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06 ± 0.726</w:t>
            </w:r>
          </w:p>
        </w:tc>
        <w:tc>
          <w:tcPr>
            <w:tcW w:w="12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26 ± 0.12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79 ± 0.0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51 ± 0.05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00 ± 0.019</w:t>
            </w:r>
          </w:p>
        </w:tc>
      </w:tr>
      <w:tr>
        <w:trPr/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15:00:00Z</dcterms:created>
  <dc:creator>A</dc:creator>
  <dc:description/>
  <cp:keywords/>
  <dc:language>en-US</dc:language>
  <cp:lastModifiedBy>A</cp:lastModifiedBy>
  <dcterms:modified xsi:type="dcterms:W3CDTF">2012-09-20T15:05:00Z</dcterms:modified>
  <cp:revision>6</cp:revision>
  <dc:subject/>
  <dc:title/>
</cp:coreProperties>
</file>